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2718" w:tblpY="324"/>
        <w:tblOverlap w:val="never"/>
        <w:tblW w:w="11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4216"/>
        <w:gridCol w:w="1980"/>
        <w:gridCol w:w="3853"/>
      </w:tblGrid>
      <w:tr w:rsidR="00892291" w14:paraId="3C61062C" w14:textId="77777777">
        <w:tc>
          <w:tcPr>
            <w:tcW w:w="11621" w:type="dxa"/>
            <w:gridSpan w:val="4"/>
            <w:tcBorders>
              <w:top w:val="nil"/>
              <w:bottom w:val="single" w:sz="4" w:space="0" w:color="auto"/>
            </w:tcBorders>
          </w:tcPr>
          <w:p w14:paraId="562AA0A0" w14:textId="77777777" w:rsidR="00892291" w:rsidRDefault="00155B4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lementary Table 1 Primers used for genotyping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ariants in the 3’UTR of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ORI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by high-resolution melt curve</w:t>
            </w:r>
          </w:p>
        </w:tc>
      </w:tr>
      <w:tr w:rsidR="00892291" w14:paraId="383AB6F0" w14:textId="77777777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1369CF9" w14:textId="77777777" w:rsidR="00892291" w:rsidRDefault="00155B4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riants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730F83D" w14:textId="77777777" w:rsidR="00892291" w:rsidRDefault="00155B4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cleotide sequence (5’-3’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0CB018B3" w14:textId="77777777" w:rsidR="00892291" w:rsidRDefault="00155B4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mplicons(bp)</w:t>
            </w:r>
          </w:p>
        </w:tc>
        <w:tc>
          <w:tcPr>
            <w:tcW w:w="3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AB04B04" w14:textId="77777777" w:rsidR="00892291" w:rsidRDefault="00155B4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nealing temperature(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℃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92291" w14:paraId="49604CA3" w14:textId="77777777">
        <w:tc>
          <w:tcPr>
            <w:tcW w:w="1572" w:type="dxa"/>
            <w:vMerge w:val="restart"/>
            <w:tcBorders>
              <w:top w:val="single" w:sz="4" w:space="0" w:color="auto"/>
            </w:tcBorders>
            <w:vAlign w:val="center"/>
          </w:tcPr>
          <w:p w14:paraId="3F88F0E6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s3749585</w:t>
            </w:r>
          </w:p>
        </w:tc>
        <w:tc>
          <w:tcPr>
            <w:tcW w:w="4216" w:type="dxa"/>
            <w:tcBorders>
              <w:top w:val="single" w:sz="4" w:space="0" w:color="auto"/>
            </w:tcBorders>
            <w:vAlign w:val="center"/>
          </w:tcPr>
          <w:p w14:paraId="038E8DFC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ggacagaaatgctcaatcgtgc</w:t>
            </w:r>
            <w:proofErr w:type="spellEnd"/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0EE9BBA4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6</w:t>
            </w:r>
          </w:p>
        </w:tc>
        <w:tc>
          <w:tcPr>
            <w:tcW w:w="3853" w:type="dxa"/>
            <w:vMerge w:val="restart"/>
            <w:tcBorders>
              <w:top w:val="single" w:sz="4" w:space="0" w:color="auto"/>
            </w:tcBorders>
            <w:vAlign w:val="center"/>
          </w:tcPr>
          <w:p w14:paraId="37D033CF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6℃</w:t>
            </w:r>
          </w:p>
        </w:tc>
      </w:tr>
      <w:tr w:rsidR="00892291" w14:paraId="1BEB2AFB" w14:textId="77777777">
        <w:tc>
          <w:tcPr>
            <w:tcW w:w="1572" w:type="dxa"/>
            <w:vMerge/>
            <w:vAlign w:val="center"/>
          </w:tcPr>
          <w:p w14:paraId="0E68EB26" w14:textId="77777777" w:rsidR="00892291" w:rsidRDefault="008922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6" w:type="dxa"/>
            <w:vAlign w:val="center"/>
          </w:tcPr>
          <w:p w14:paraId="6A11D3CA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catggttaggcctggcaaaag</w:t>
            </w:r>
            <w:proofErr w:type="spellEnd"/>
          </w:p>
        </w:tc>
        <w:tc>
          <w:tcPr>
            <w:tcW w:w="1980" w:type="dxa"/>
            <w:vMerge/>
            <w:vAlign w:val="center"/>
          </w:tcPr>
          <w:p w14:paraId="48F6D50F" w14:textId="77777777" w:rsidR="00892291" w:rsidRDefault="008922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53" w:type="dxa"/>
            <w:vMerge/>
            <w:vAlign w:val="center"/>
          </w:tcPr>
          <w:p w14:paraId="405870C6" w14:textId="77777777" w:rsidR="00892291" w:rsidRDefault="008922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92291" w14:paraId="48F9C5DB" w14:textId="77777777">
        <w:tc>
          <w:tcPr>
            <w:tcW w:w="1572" w:type="dxa"/>
            <w:vMerge w:val="restart"/>
            <w:vAlign w:val="center"/>
          </w:tcPr>
          <w:p w14:paraId="27DCAADD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s4695253</w:t>
            </w:r>
          </w:p>
        </w:tc>
        <w:tc>
          <w:tcPr>
            <w:tcW w:w="4216" w:type="dxa"/>
            <w:vAlign w:val="center"/>
          </w:tcPr>
          <w:p w14:paraId="5793A54B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tcatccataccaacaaagtcat</w:t>
            </w:r>
            <w:proofErr w:type="spellEnd"/>
          </w:p>
        </w:tc>
        <w:tc>
          <w:tcPr>
            <w:tcW w:w="1980" w:type="dxa"/>
            <w:vMerge w:val="restart"/>
            <w:vAlign w:val="center"/>
          </w:tcPr>
          <w:p w14:paraId="56391340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3853" w:type="dxa"/>
            <w:vMerge w:val="restart"/>
            <w:vAlign w:val="center"/>
          </w:tcPr>
          <w:p w14:paraId="66A45264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5℃</w:t>
            </w:r>
          </w:p>
        </w:tc>
      </w:tr>
      <w:tr w:rsidR="00892291" w14:paraId="473F26A0" w14:textId="77777777">
        <w:tc>
          <w:tcPr>
            <w:tcW w:w="1572" w:type="dxa"/>
            <w:vMerge/>
            <w:vAlign w:val="center"/>
          </w:tcPr>
          <w:p w14:paraId="3128423E" w14:textId="77777777" w:rsidR="00892291" w:rsidRDefault="008922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6" w:type="dxa"/>
            <w:vAlign w:val="center"/>
          </w:tcPr>
          <w:p w14:paraId="70821CA3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caatgagaagaaaccagat</w:t>
            </w:r>
            <w:proofErr w:type="spellEnd"/>
          </w:p>
        </w:tc>
        <w:tc>
          <w:tcPr>
            <w:tcW w:w="1980" w:type="dxa"/>
            <w:vMerge/>
            <w:vAlign w:val="center"/>
          </w:tcPr>
          <w:p w14:paraId="4A918A6E" w14:textId="77777777" w:rsidR="00892291" w:rsidRDefault="008922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53" w:type="dxa"/>
            <w:vMerge/>
            <w:vAlign w:val="center"/>
          </w:tcPr>
          <w:p w14:paraId="4C78897C" w14:textId="77777777" w:rsidR="00892291" w:rsidRDefault="008922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92291" w14:paraId="158F6FB8" w14:textId="77777777">
        <w:tc>
          <w:tcPr>
            <w:tcW w:w="1572" w:type="dxa"/>
            <w:vMerge w:val="restart"/>
            <w:vAlign w:val="center"/>
          </w:tcPr>
          <w:p w14:paraId="5CB99407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s12641823</w:t>
            </w:r>
          </w:p>
        </w:tc>
        <w:tc>
          <w:tcPr>
            <w:tcW w:w="4216" w:type="dxa"/>
            <w:vAlign w:val="center"/>
          </w:tcPr>
          <w:p w14:paraId="5670AA75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ggatgaacgcaagaaaactgaa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Merge w:val="restart"/>
            <w:vAlign w:val="center"/>
          </w:tcPr>
          <w:p w14:paraId="3B482325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3853" w:type="dxa"/>
            <w:vMerge w:val="restart"/>
            <w:vAlign w:val="center"/>
          </w:tcPr>
          <w:p w14:paraId="597917B5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5℃</w:t>
            </w:r>
          </w:p>
        </w:tc>
      </w:tr>
      <w:tr w:rsidR="00892291" w14:paraId="0D1781DC" w14:textId="77777777">
        <w:tc>
          <w:tcPr>
            <w:tcW w:w="1572" w:type="dxa"/>
            <w:vMerge/>
            <w:vAlign w:val="center"/>
          </w:tcPr>
          <w:p w14:paraId="3ABDAE13" w14:textId="77777777" w:rsidR="00892291" w:rsidRDefault="008922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6" w:type="dxa"/>
            <w:vAlign w:val="center"/>
          </w:tcPr>
          <w:p w14:paraId="19CBECA4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tgcaaaagagaatttagatgagag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Merge/>
            <w:vAlign w:val="center"/>
          </w:tcPr>
          <w:p w14:paraId="3F420BF8" w14:textId="77777777" w:rsidR="00892291" w:rsidRDefault="008922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53" w:type="dxa"/>
            <w:vMerge/>
            <w:vAlign w:val="center"/>
          </w:tcPr>
          <w:p w14:paraId="63D2125E" w14:textId="77777777" w:rsidR="00892291" w:rsidRDefault="008922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92291" w14:paraId="12952168" w14:textId="77777777">
        <w:tc>
          <w:tcPr>
            <w:tcW w:w="1572" w:type="dxa"/>
            <w:vMerge w:val="restart"/>
            <w:vAlign w:val="center"/>
          </w:tcPr>
          <w:p w14:paraId="59DD8300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s3749584</w:t>
            </w:r>
          </w:p>
        </w:tc>
        <w:tc>
          <w:tcPr>
            <w:tcW w:w="4216" w:type="dxa"/>
            <w:vAlign w:val="center"/>
          </w:tcPr>
          <w:p w14:paraId="21F78C0A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cagctacactaaaagaaaatggcct</w:t>
            </w:r>
            <w:proofErr w:type="spellEnd"/>
          </w:p>
        </w:tc>
        <w:tc>
          <w:tcPr>
            <w:tcW w:w="1980" w:type="dxa"/>
            <w:vMerge w:val="restart"/>
            <w:tcBorders>
              <w:bottom w:val="single" w:sz="4" w:space="0" w:color="auto"/>
            </w:tcBorders>
            <w:vAlign w:val="center"/>
          </w:tcPr>
          <w:p w14:paraId="30C42AD5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8</w:t>
            </w:r>
          </w:p>
        </w:tc>
        <w:tc>
          <w:tcPr>
            <w:tcW w:w="3853" w:type="dxa"/>
            <w:vMerge w:val="restart"/>
            <w:tcBorders>
              <w:bottom w:val="single" w:sz="4" w:space="0" w:color="auto"/>
            </w:tcBorders>
            <w:vAlign w:val="center"/>
          </w:tcPr>
          <w:p w14:paraId="70AC06FE" w14:textId="77777777" w:rsidR="00892291" w:rsidRDefault="00155B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5℃</w:t>
            </w:r>
          </w:p>
        </w:tc>
      </w:tr>
      <w:tr w:rsidR="00892291" w14:paraId="44878759" w14:textId="77777777">
        <w:tc>
          <w:tcPr>
            <w:tcW w:w="1572" w:type="dxa"/>
            <w:vMerge/>
            <w:tcBorders>
              <w:bottom w:val="single" w:sz="4" w:space="0" w:color="auto"/>
            </w:tcBorders>
          </w:tcPr>
          <w:p w14:paraId="7E2F523E" w14:textId="77777777" w:rsidR="00892291" w:rsidRDefault="0089229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78730EF4" w14:textId="77777777" w:rsidR="00892291" w:rsidRDefault="00155B4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gcacgattgagcatttctgtcca</w:t>
            </w:r>
            <w:proofErr w:type="spellEnd"/>
          </w:p>
        </w:tc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119F59" w14:textId="77777777" w:rsidR="00892291" w:rsidRDefault="0089229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1B0B26" w14:textId="77777777" w:rsidR="00892291" w:rsidRDefault="0089229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92291" w14:paraId="6B9D063C" w14:textId="77777777">
        <w:tc>
          <w:tcPr>
            <w:tcW w:w="11621" w:type="dxa"/>
            <w:gridSpan w:val="4"/>
            <w:tcBorders>
              <w:top w:val="single" w:sz="4" w:space="0" w:color="auto"/>
              <w:bottom w:val="nil"/>
            </w:tcBorders>
          </w:tcPr>
          <w:p w14:paraId="1E60334E" w14:textId="77777777" w:rsidR="00892291" w:rsidRDefault="00155B4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UTR,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untranslated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</w:tbl>
    <w:p w14:paraId="02050FE8" w14:textId="77777777" w:rsidR="00892291" w:rsidRDefault="00892291"/>
    <w:p w14:paraId="173FDE2C" w14:textId="77777777" w:rsidR="00892291" w:rsidRDefault="00892291">
      <w:pPr>
        <w:jc w:val="left"/>
      </w:pPr>
    </w:p>
    <w:p w14:paraId="083AFBE2" w14:textId="77777777" w:rsidR="00892291" w:rsidRDefault="00892291">
      <w:pPr>
        <w:jc w:val="left"/>
      </w:pPr>
    </w:p>
    <w:p w14:paraId="59DDB291" w14:textId="77777777" w:rsidR="00892291" w:rsidRDefault="00892291">
      <w:pPr>
        <w:jc w:val="left"/>
      </w:pPr>
    </w:p>
    <w:p w14:paraId="291837A0" w14:textId="77777777" w:rsidR="00892291" w:rsidRDefault="00892291">
      <w:pPr>
        <w:jc w:val="left"/>
      </w:pPr>
    </w:p>
    <w:p w14:paraId="211AAB86" w14:textId="77777777" w:rsidR="00892291" w:rsidRDefault="00892291">
      <w:pPr>
        <w:jc w:val="left"/>
      </w:pPr>
    </w:p>
    <w:p w14:paraId="17330894" w14:textId="77777777" w:rsidR="00892291" w:rsidRDefault="00892291">
      <w:pPr>
        <w:jc w:val="left"/>
      </w:pPr>
    </w:p>
    <w:p w14:paraId="1BDCC187" w14:textId="77777777" w:rsidR="00892291" w:rsidRDefault="00892291">
      <w:pPr>
        <w:jc w:val="left"/>
      </w:pPr>
    </w:p>
    <w:p w14:paraId="7EF90E83" w14:textId="77777777" w:rsidR="00892291" w:rsidRDefault="00892291">
      <w:pPr>
        <w:jc w:val="left"/>
      </w:pPr>
    </w:p>
    <w:p w14:paraId="33AEB9D1" w14:textId="77777777" w:rsidR="00892291" w:rsidRDefault="00892291">
      <w:pPr>
        <w:jc w:val="left"/>
      </w:pPr>
    </w:p>
    <w:p w14:paraId="511B5513" w14:textId="77777777" w:rsidR="00892291" w:rsidRDefault="00892291">
      <w:pPr>
        <w:jc w:val="left"/>
      </w:pPr>
    </w:p>
    <w:p w14:paraId="209BA50D" w14:textId="77777777" w:rsidR="00892291" w:rsidRDefault="00892291">
      <w:pPr>
        <w:jc w:val="left"/>
      </w:pPr>
    </w:p>
    <w:p w14:paraId="0E17B3D3" w14:textId="77777777" w:rsidR="00892291" w:rsidRDefault="00892291">
      <w:pPr>
        <w:jc w:val="left"/>
      </w:pPr>
    </w:p>
    <w:p w14:paraId="3E5A5FCC" w14:textId="77777777" w:rsidR="00892291" w:rsidRDefault="00892291">
      <w:pPr>
        <w:jc w:val="left"/>
      </w:pPr>
    </w:p>
    <w:p w14:paraId="2C19ED27" w14:textId="77777777" w:rsidR="00892291" w:rsidRDefault="00892291">
      <w:pPr>
        <w:jc w:val="left"/>
      </w:pPr>
    </w:p>
    <w:p w14:paraId="79ABB50D" w14:textId="77777777" w:rsidR="00892291" w:rsidRDefault="00155B41">
      <w:pPr>
        <w:jc w:val="center"/>
        <w:rPr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2 </w:t>
      </w:r>
      <w:r>
        <w:rPr>
          <w:rFonts w:ascii="Times New Roman" w:hAnsi="Times New Roman" w:cs="Times New Roman"/>
          <w:b/>
          <w:bCs/>
          <w:sz w:val="21"/>
          <w:szCs w:val="21"/>
        </w:rPr>
        <w:t>Hardy-Weinberg equilibrium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in case and control groups</w:t>
      </w:r>
    </w:p>
    <w:tbl>
      <w:tblPr>
        <w:tblW w:w="1131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622"/>
        <w:gridCol w:w="1623"/>
        <w:gridCol w:w="1640"/>
        <w:gridCol w:w="1640"/>
        <w:gridCol w:w="1613"/>
        <w:gridCol w:w="1613"/>
      </w:tblGrid>
      <w:tr w:rsidR="00892291" w14:paraId="4E1A1A79" w14:textId="77777777">
        <w:trPr>
          <w:trHeight w:val="450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4B4DA34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Group</w:t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</w:tcBorders>
            <w:shd w:val="clear" w:color="auto" w:fill="BDD6EE" w:themeFill="accent1" w:themeFillTint="66"/>
            <w:vAlign w:val="bottom"/>
          </w:tcPr>
          <w:p w14:paraId="7C7E398D" w14:textId="77777777" w:rsidR="00892291" w:rsidRDefault="00155B4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rs3749585</w:t>
            </w:r>
          </w:p>
        </w:tc>
        <w:tc>
          <w:tcPr>
            <w:tcW w:w="3280" w:type="dxa"/>
            <w:gridSpan w:val="2"/>
            <w:tcBorders>
              <w:top w:val="single" w:sz="4" w:space="0" w:color="000000"/>
            </w:tcBorders>
            <w:shd w:val="clear" w:color="auto" w:fill="BDD6EE" w:themeFill="accent1" w:themeFillTint="66"/>
            <w:vAlign w:val="bottom"/>
          </w:tcPr>
          <w:p w14:paraId="1172D71A" w14:textId="77777777" w:rsidR="00892291" w:rsidRDefault="00155B4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rs4695253</w:t>
            </w:r>
          </w:p>
        </w:tc>
        <w:tc>
          <w:tcPr>
            <w:tcW w:w="3226" w:type="dxa"/>
            <w:gridSpan w:val="2"/>
            <w:tcBorders>
              <w:top w:val="single" w:sz="4" w:space="0" w:color="000000"/>
            </w:tcBorders>
            <w:shd w:val="clear" w:color="auto" w:fill="BDD6EE" w:themeFill="accent1" w:themeFillTint="66"/>
            <w:vAlign w:val="bottom"/>
          </w:tcPr>
          <w:p w14:paraId="7DB2C41A" w14:textId="77777777" w:rsidR="00892291" w:rsidRDefault="00155B4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rs12641823</w:t>
            </w:r>
          </w:p>
        </w:tc>
      </w:tr>
      <w:tr w:rsidR="00892291" w14:paraId="38EC2F85" w14:textId="77777777">
        <w:trPr>
          <w:trHeight w:val="450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5A7665B4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622" w:type="dxa"/>
            <w:tcBorders>
              <w:bottom w:val="single" w:sz="4" w:space="0" w:color="000000"/>
            </w:tcBorders>
            <w:shd w:val="clear" w:color="auto" w:fill="BDD6EE" w:themeFill="accent1" w:themeFillTint="66"/>
            <w:vAlign w:val="bottom"/>
          </w:tcPr>
          <w:p w14:paraId="0B288AC1" w14:textId="77777777" w:rsidR="00892291" w:rsidRDefault="00155B4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Chi-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sqare</w:t>
            </w:r>
            <w:proofErr w:type="spellEnd"/>
          </w:p>
        </w:tc>
        <w:tc>
          <w:tcPr>
            <w:tcW w:w="1623" w:type="dxa"/>
            <w:tcBorders>
              <w:bottom w:val="single" w:sz="4" w:space="0" w:color="000000"/>
            </w:tcBorders>
            <w:shd w:val="clear" w:color="auto" w:fill="BDD6EE" w:themeFill="accent1" w:themeFillTint="66"/>
            <w:vAlign w:val="bottom"/>
          </w:tcPr>
          <w:p w14:paraId="2D5FB1DB" w14:textId="77777777" w:rsidR="00892291" w:rsidRDefault="00155B4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/>
                <w:kern w:val="0"/>
                <w:sz w:val="21"/>
                <w:szCs w:val="21"/>
              </w:rPr>
              <w:t>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val="clear" w:color="auto" w:fill="BDD6EE" w:themeFill="accent1" w:themeFillTint="66"/>
            <w:vAlign w:val="bottom"/>
          </w:tcPr>
          <w:p w14:paraId="4B36EAAF" w14:textId="77777777" w:rsidR="00892291" w:rsidRDefault="00155B4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Chi-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sqare</w:t>
            </w:r>
            <w:proofErr w:type="spellEnd"/>
          </w:p>
        </w:tc>
        <w:tc>
          <w:tcPr>
            <w:tcW w:w="1640" w:type="dxa"/>
            <w:tcBorders>
              <w:bottom w:val="single" w:sz="4" w:space="0" w:color="000000"/>
            </w:tcBorders>
            <w:shd w:val="clear" w:color="auto" w:fill="BDD6EE" w:themeFill="accent1" w:themeFillTint="66"/>
            <w:vAlign w:val="bottom"/>
          </w:tcPr>
          <w:p w14:paraId="14D62A65" w14:textId="77777777" w:rsidR="00892291" w:rsidRDefault="00155B4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/>
                <w:kern w:val="0"/>
                <w:sz w:val="21"/>
                <w:szCs w:val="21"/>
              </w:rPr>
              <w:t>P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shd w:val="clear" w:color="auto" w:fill="BDD6EE" w:themeFill="accent1" w:themeFillTint="66"/>
            <w:vAlign w:val="bottom"/>
          </w:tcPr>
          <w:p w14:paraId="772530F7" w14:textId="77777777" w:rsidR="00892291" w:rsidRDefault="00155B4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Chi-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sqare</w:t>
            </w:r>
            <w:proofErr w:type="spellEnd"/>
          </w:p>
        </w:tc>
        <w:tc>
          <w:tcPr>
            <w:tcW w:w="1613" w:type="dxa"/>
            <w:tcBorders>
              <w:bottom w:val="single" w:sz="4" w:space="0" w:color="000000"/>
            </w:tcBorders>
            <w:shd w:val="clear" w:color="auto" w:fill="BDD6EE" w:themeFill="accent1" w:themeFillTint="66"/>
            <w:vAlign w:val="bottom"/>
          </w:tcPr>
          <w:p w14:paraId="68D4707C" w14:textId="77777777" w:rsidR="00892291" w:rsidRDefault="00155B4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/>
                <w:kern w:val="0"/>
                <w:sz w:val="21"/>
                <w:szCs w:val="21"/>
              </w:rPr>
              <w:t>P</w:t>
            </w:r>
          </w:p>
        </w:tc>
      </w:tr>
      <w:tr w:rsidR="00892291" w14:paraId="38E282D3" w14:textId="77777777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57E7DF6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1"/>
                <w:szCs w:val="21"/>
              </w:rPr>
              <w:t>EH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57337D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2.670266099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031BB0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10223892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EE19F1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4.39690996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0A1062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03600411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C74F2A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4.356034986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4D8D181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036878044</w:t>
            </w:r>
          </w:p>
        </w:tc>
      </w:tr>
      <w:tr w:rsidR="00892291" w14:paraId="4DA25867" w14:textId="77777777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64C1A94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AF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487CD5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479450193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8DDD74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48867146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1979F4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2.32772271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0C5FEE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127087679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46D169F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130832074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6ADA23F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717570872</w:t>
            </w:r>
          </w:p>
        </w:tc>
      </w:tr>
      <w:tr w:rsidR="00892291" w14:paraId="58029496" w14:textId="77777777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68263E8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HF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E3AD74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859226838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2629FA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35395514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C92CA97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00036798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672DA4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984695172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4F2D6E7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123973634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CF4022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724764095</w:t>
            </w:r>
          </w:p>
        </w:tc>
      </w:tr>
      <w:tr w:rsidR="00892291" w14:paraId="6B892ABC" w14:textId="77777777">
        <w:trPr>
          <w:trHeight w:val="28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760B2E3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CAD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5F8A0C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2.650145345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E3D30D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10354042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C87583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39089936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F4FDAA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531827034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0582D8C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1.277404897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07C3546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258382109</w:t>
            </w:r>
          </w:p>
        </w:tc>
      </w:tr>
      <w:tr w:rsidR="00892291" w14:paraId="42265B8A" w14:textId="77777777">
        <w:trPr>
          <w:trHeight w:val="285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0839672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Control</w:t>
            </w:r>
          </w:p>
        </w:tc>
        <w:tc>
          <w:tcPr>
            <w:tcW w:w="1622" w:type="dxa"/>
            <w:tcBorders>
              <w:bottom w:val="nil"/>
            </w:tcBorders>
            <w:shd w:val="clear" w:color="auto" w:fill="auto"/>
            <w:vAlign w:val="center"/>
          </w:tcPr>
          <w:p w14:paraId="1D3742E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6.844735684</w:t>
            </w:r>
          </w:p>
        </w:tc>
        <w:tc>
          <w:tcPr>
            <w:tcW w:w="1623" w:type="dxa"/>
            <w:tcBorders>
              <w:bottom w:val="nil"/>
            </w:tcBorders>
            <w:shd w:val="clear" w:color="auto" w:fill="auto"/>
            <w:vAlign w:val="center"/>
          </w:tcPr>
          <w:p w14:paraId="6C0F25F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008890285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auto"/>
            <w:vAlign w:val="center"/>
          </w:tcPr>
          <w:p w14:paraId="1C301A1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960111787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auto"/>
            <w:vAlign w:val="center"/>
          </w:tcPr>
          <w:p w14:paraId="7C66E35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327158715</w:t>
            </w:r>
          </w:p>
        </w:tc>
        <w:tc>
          <w:tcPr>
            <w:tcW w:w="1613" w:type="dxa"/>
            <w:tcBorders>
              <w:bottom w:val="nil"/>
            </w:tcBorders>
            <w:shd w:val="clear" w:color="auto" w:fill="auto"/>
            <w:vAlign w:val="center"/>
          </w:tcPr>
          <w:p w14:paraId="122B5BE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06435915</w:t>
            </w:r>
          </w:p>
        </w:tc>
        <w:tc>
          <w:tcPr>
            <w:tcW w:w="1613" w:type="dxa"/>
            <w:tcBorders>
              <w:bottom w:val="nil"/>
            </w:tcBorders>
            <w:shd w:val="clear" w:color="auto" w:fill="auto"/>
            <w:vAlign w:val="center"/>
          </w:tcPr>
          <w:p w14:paraId="2471F08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  <w:t>0.799734248</w:t>
            </w:r>
          </w:p>
        </w:tc>
      </w:tr>
      <w:tr w:rsidR="00892291" w14:paraId="37BA20AF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92A2C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1"/>
                <w:szCs w:val="21"/>
              </w:rPr>
              <w:t>LVH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7CCBB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650714012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9F461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198861778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51368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.073811837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A4AB4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79562711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4BE0B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.994857124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F9AEF7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45639322</w:t>
            </w:r>
          </w:p>
        </w:tc>
      </w:tr>
      <w:tr w:rsidR="00892291" w14:paraId="4D71175F" w14:textId="77777777">
        <w:trPr>
          <w:trHeight w:val="285"/>
          <w:jc w:val="center"/>
        </w:trPr>
        <w:tc>
          <w:tcPr>
            <w:tcW w:w="11311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84A313" w14:textId="77777777" w:rsidR="00892291" w:rsidRDefault="00155B4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re was no deviation from the Hardy-Weinberg equilibrium for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s3749585, rs4695253 and rs12641823 in either case or control group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&gt; 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1); rs3749584 (not shown) deviated significantly. EH, essential hypertension; 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1"/>
                <w:szCs w:val="21"/>
              </w:rPr>
              <w:t>AF, atrial fibrillation; HF, heart failure; CAD, coronary artery disease; LVH, left ventricular hypertrophy.</w:t>
            </w:r>
          </w:p>
        </w:tc>
      </w:tr>
    </w:tbl>
    <w:p w14:paraId="069A80F1" w14:textId="77777777" w:rsidR="00892291" w:rsidRDefault="00892291">
      <w:pPr>
        <w:jc w:val="left"/>
      </w:pPr>
    </w:p>
    <w:p w14:paraId="70514077" w14:textId="77777777" w:rsidR="00892291" w:rsidRDefault="00892291">
      <w:pPr>
        <w:jc w:val="left"/>
      </w:pPr>
    </w:p>
    <w:p w14:paraId="782307CB" w14:textId="77777777" w:rsidR="00892291" w:rsidRDefault="00155B41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Analysis of allelic association of SNPs in 3’ UTR of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CORIN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with LVH in hypertensive group</w:t>
      </w:r>
    </w:p>
    <w:tbl>
      <w:tblPr>
        <w:tblW w:w="139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9"/>
        <w:gridCol w:w="2165"/>
        <w:gridCol w:w="1051"/>
        <w:gridCol w:w="1698"/>
        <w:gridCol w:w="1330"/>
        <w:gridCol w:w="2210"/>
        <w:gridCol w:w="1273"/>
        <w:gridCol w:w="2892"/>
      </w:tblGrid>
      <w:tr w:rsidR="00892291" w14:paraId="37473803" w14:textId="77777777">
        <w:trPr>
          <w:trHeight w:val="465"/>
        </w:trPr>
        <w:tc>
          <w:tcPr>
            <w:tcW w:w="1369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  <w:vAlign w:val="center"/>
          </w:tcPr>
          <w:p w14:paraId="72EEEC9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SNP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2F7EBD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Sample size</w:t>
            </w:r>
          </w:p>
          <w:p w14:paraId="0C20A3B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 n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149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B34F42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isk allel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1986514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Frequency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0E81E7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Withou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adjustment</w:t>
            </w:r>
          </w:p>
        </w:tc>
        <w:tc>
          <w:tcPr>
            <w:tcW w:w="4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3E51AE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Wi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adjustment</w:t>
            </w:r>
          </w:p>
        </w:tc>
      </w:tr>
      <w:tr w:rsidR="00892291" w14:paraId="1A0CCD36" w14:textId="77777777">
        <w:trPr>
          <w:trHeight w:val="465"/>
        </w:trPr>
        <w:tc>
          <w:tcPr>
            <w:tcW w:w="1369" w:type="dxa"/>
            <w:vMerge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423CA83A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2C0E8A7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LV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non-LVH</w:t>
            </w:r>
          </w:p>
        </w:tc>
        <w:tc>
          <w:tcPr>
            <w:tcW w:w="10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44E1F4EE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2B7E2D2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LV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non-LVH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2297BB3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  <w:vertAlign w:val="subscript"/>
              </w:rPr>
              <w:t>obs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31F6ED3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8F78A4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  <w:vertAlign w:val="subscript"/>
              </w:rPr>
              <w:t>adj</w:t>
            </w:r>
            <w:proofErr w:type="spellEnd"/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B80DF8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OR (95% CI)</w:t>
            </w:r>
          </w:p>
        </w:tc>
      </w:tr>
      <w:tr w:rsidR="00892291" w14:paraId="5EB982C7" w14:textId="77777777">
        <w:trPr>
          <w:trHeight w:val="465"/>
        </w:trPr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951E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3749585</w:t>
            </w: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70698" w14:textId="48B92ABE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590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90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4D7C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5B51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477/0.488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22DF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567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A566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58 (0.827-1.109)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1F9B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629 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6FB0A" w14:textId="77777777" w:rsidR="00892291" w:rsidRDefault="00155B41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64 (0.832-1.118)</w:t>
            </w:r>
          </w:p>
        </w:tc>
      </w:tr>
      <w:tr w:rsidR="00892291" w14:paraId="1B701BA1" w14:textId="77777777">
        <w:trPr>
          <w:trHeight w:val="465"/>
        </w:trPr>
        <w:tc>
          <w:tcPr>
            <w:tcW w:w="1369" w:type="dxa"/>
            <w:shd w:val="clear" w:color="auto" w:fill="auto"/>
            <w:vAlign w:val="center"/>
          </w:tcPr>
          <w:p w14:paraId="0DDAE57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4695253</w:t>
            </w:r>
          </w:p>
        </w:tc>
        <w:tc>
          <w:tcPr>
            <w:tcW w:w="2165" w:type="dxa"/>
            <w:vMerge/>
            <w:shd w:val="clear" w:color="auto" w:fill="auto"/>
            <w:vAlign w:val="center"/>
          </w:tcPr>
          <w:p w14:paraId="21A19931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4F7E9E8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795787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144/0.157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C3A4C2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304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7387A05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895 (0.725-1.105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51E602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407 </w:t>
            </w:r>
          </w:p>
        </w:tc>
        <w:tc>
          <w:tcPr>
            <w:tcW w:w="2892" w:type="dxa"/>
            <w:shd w:val="clear" w:color="auto" w:fill="auto"/>
            <w:vAlign w:val="center"/>
          </w:tcPr>
          <w:p w14:paraId="695C77E3" w14:textId="77777777" w:rsidR="00892291" w:rsidRDefault="00155B41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14 (0.740-1.130)</w:t>
            </w:r>
          </w:p>
        </w:tc>
      </w:tr>
      <w:tr w:rsidR="00892291" w14:paraId="6958C2A6" w14:textId="77777777">
        <w:trPr>
          <w:trHeight w:val="465"/>
        </w:trPr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0B30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12641823</w:t>
            </w:r>
          </w:p>
        </w:tc>
        <w:tc>
          <w:tcPr>
            <w:tcW w:w="21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FD3BA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AA606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16DD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462/0.456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EC45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765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E25A7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023 (0.879-1.191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7436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813 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25235" w14:textId="77777777" w:rsidR="00892291" w:rsidRDefault="00155B41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1.01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0.875-1.186)</w:t>
            </w:r>
          </w:p>
        </w:tc>
      </w:tr>
      <w:tr w:rsidR="00892291" w14:paraId="0E9AB21D" w14:textId="77777777">
        <w:trPr>
          <w:trHeight w:val="465"/>
        </w:trPr>
        <w:tc>
          <w:tcPr>
            <w:tcW w:w="13988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03CD7" w14:textId="77777777" w:rsidR="00892291" w:rsidRDefault="00155B4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NP, single-nucleotide polymorphism;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UTR,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untranslated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; OR, odds ratio; CI, confidential interval; LVH, left ventricular hypertrophy;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bscript"/>
              </w:rPr>
              <w:t>adj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, P value for association after adjusting for covariates sex and age by multiple logistic r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gression analysis using SPSS version 22.0;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bscript"/>
              </w:rPr>
              <w:t>ob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P value for association before adjusting for covariates age and sex by 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 contingence tables using PLINK version 1.07.</w:t>
            </w:r>
          </w:p>
        </w:tc>
      </w:tr>
    </w:tbl>
    <w:p w14:paraId="5FAFCA3D" w14:textId="77777777" w:rsidR="00892291" w:rsidRDefault="00892291">
      <w:pPr>
        <w:rPr>
          <w:rFonts w:ascii="Times New Roman" w:hAnsi="Times New Roman" w:cs="Times New Roman"/>
        </w:rPr>
      </w:pPr>
    </w:p>
    <w:p w14:paraId="75EE7FD7" w14:textId="77777777" w:rsidR="00892291" w:rsidRDefault="00892291">
      <w:pPr>
        <w:rPr>
          <w:rFonts w:ascii="Times New Roman" w:hAnsi="Times New Roman" w:cs="Times New Roman"/>
        </w:rPr>
      </w:pPr>
    </w:p>
    <w:p w14:paraId="59AB5AB5" w14:textId="77777777" w:rsidR="00892291" w:rsidRDefault="00892291">
      <w:pPr>
        <w:rPr>
          <w:rFonts w:ascii="Times New Roman" w:hAnsi="Times New Roman" w:cs="Times New Roman"/>
        </w:rPr>
      </w:pPr>
    </w:p>
    <w:p w14:paraId="1DC3B87C" w14:textId="77777777" w:rsidR="00892291" w:rsidRDefault="00892291">
      <w:pPr>
        <w:rPr>
          <w:rFonts w:ascii="Times New Roman" w:hAnsi="Times New Roman" w:cs="Times New Roman"/>
        </w:rPr>
      </w:pPr>
    </w:p>
    <w:p w14:paraId="788921A5" w14:textId="77777777" w:rsidR="00892291" w:rsidRDefault="00155B41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Supplementary T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Analysis of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g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enotypic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a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ssociation of SNPs in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</w:rPr>
        <w:t>’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UTR of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CORIN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with LVH in hypertensive group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u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nder </w:t>
      </w:r>
    </w:p>
    <w:p w14:paraId="3FDCA469" w14:textId="02A989A1" w:rsidR="00892291" w:rsidRDefault="00155B41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d</w:t>
      </w:r>
      <w:r>
        <w:rPr>
          <w:rFonts w:ascii="Times New Roman" w:hAnsi="Times New Roman" w:cs="Times New Roman"/>
          <w:b/>
          <w:bCs/>
          <w:sz w:val="21"/>
          <w:szCs w:val="21"/>
        </w:rPr>
        <w:t>ifferent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g</w:t>
      </w:r>
      <w:r>
        <w:rPr>
          <w:rFonts w:ascii="Times New Roman" w:hAnsi="Times New Roman" w:cs="Times New Roman"/>
          <w:b/>
          <w:bCs/>
          <w:sz w:val="21"/>
          <w:szCs w:val="21"/>
        </w:rPr>
        <w:t>enetic inheritance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m</w:t>
      </w:r>
      <w:r>
        <w:rPr>
          <w:rFonts w:ascii="Times New Roman" w:hAnsi="Times New Roman" w:cs="Times New Roman"/>
          <w:b/>
          <w:bCs/>
          <w:sz w:val="21"/>
          <w:szCs w:val="21"/>
        </w:rPr>
        <w:t>odels</w:t>
      </w:r>
    </w:p>
    <w:tbl>
      <w:tblPr>
        <w:tblW w:w="1101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5"/>
        <w:gridCol w:w="1779"/>
        <w:gridCol w:w="1736"/>
        <w:gridCol w:w="2739"/>
        <w:gridCol w:w="1249"/>
        <w:gridCol w:w="2344"/>
      </w:tblGrid>
      <w:tr w:rsidR="00892291" w14:paraId="461A2F04" w14:textId="77777777">
        <w:trPr>
          <w:trHeight w:val="465"/>
          <w:jc w:val="center"/>
        </w:trPr>
        <w:tc>
          <w:tcPr>
            <w:tcW w:w="1165" w:type="dxa"/>
            <w:vMerge w:val="restart"/>
            <w:tcBorders>
              <w:top w:val="single" w:sz="4" w:space="0" w:color="000000"/>
            </w:tcBorders>
            <w:shd w:val="clear" w:color="auto" w:fill="BDD6EE" w:themeFill="accent1" w:themeFillTint="66"/>
            <w:vAlign w:val="center"/>
          </w:tcPr>
          <w:p w14:paraId="0E9C3886" w14:textId="77777777" w:rsidR="00892291" w:rsidRDefault="00155B4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SNP</w:t>
            </w:r>
          </w:p>
        </w:tc>
        <w:tc>
          <w:tcPr>
            <w:tcW w:w="1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1A31212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Model</w:t>
            </w:r>
          </w:p>
        </w:tc>
        <w:tc>
          <w:tcPr>
            <w:tcW w:w="4475" w:type="dxa"/>
            <w:gridSpan w:val="2"/>
            <w:tcBorders>
              <w:top w:val="single" w:sz="4" w:space="0" w:color="000000"/>
            </w:tcBorders>
            <w:shd w:val="clear" w:color="auto" w:fill="BDD6EE" w:themeFill="accent1" w:themeFillTint="66"/>
            <w:vAlign w:val="center"/>
          </w:tcPr>
          <w:p w14:paraId="69D0CE8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Withou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adjustment</w:t>
            </w:r>
          </w:p>
        </w:tc>
        <w:tc>
          <w:tcPr>
            <w:tcW w:w="3593" w:type="dxa"/>
            <w:gridSpan w:val="2"/>
            <w:tcBorders>
              <w:top w:val="single" w:sz="4" w:space="0" w:color="000000"/>
            </w:tcBorders>
            <w:shd w:val="clear" w:color="auto" w:fill="BDD6EE" w:themeFill="accent1" w:themeFillTint="66"/>
            <w:vAlign w:val="center"/>
          </w:tcPr>
          <w:p w14:paraId="0A8FB4D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Wi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adjustment</w:t>
            </w:r>
          </w:p>
        </w:tc>
      </w:tr>
      <w:tr w:rsidR="00892291" w14:paraId="4CDB8358" w14:textId="77777777">
        <w:trPr>
          <w:trHeight w:val="465"/>
          <w:jc w:val="center"/>
        </w:trPr>
        <w:tc>
          <w:tcPr>
            <w:tcW w:w="1165" w:type="dxa"/>
            <w:vMerge/>
            <w:tcBorders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758A9726" w14:textId="77777777" w:rsidR="00892291" w:rsidRDefault="00892291">
            <w:pPr>
              <w:jc w:val="left"/>
              <w:rPr>
                <w:rFonts w:ascii="SimSun" w:eastAsia="SimSun" w:hAnsi="SimSun" w:cs="SimSun"/>
                <w:color w:val="000000"/>
                <w:sz w:val="21"/>
                <w:szCs w:val="21"/>
              </w:rPr>
            </w:pPr>
          </w:p>
        </w:tc>
        <w:tc>
          <w:tcPr>
            <w:tcW w:w="177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60D57FD1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79956E3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  <w:vertAlign w:val="subscript"/>
              </w:rPr>
              <w:t>obs</w:t>
            </w:r>
          </w:p>
        </w:tc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74B2D08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0AF7D2F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  <w:vertAlign w:val="subscript"/>
              </w:rPr>
              <w:t>adj</w:t>
            </w:r>
            <w:proofErr w:type="spellEnd"/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60663A6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OR(95% CI)</w:t>
            </w:r>
          </w:p>
        </w:tc>
      </w:tr>
      <w:tr w:rsidR="00892291" w14:paraId="6D26B9E1" w14:textId="77777777">
        <w:trPr>
          <w:trHeight w:val="465"/>
          <w:jc w:val="center"/>
        </w:trPr>
        <w:tc>
          <w:tcPr>
            <w:tcW w:w="1165" w:type="dxa"/>
            <w:vMerge w:val="restart"/>
            <w:shd w:val="clear" w:color="auto" w:fill="auto"/>
            <w:vAlign w:val="center"/>
          </w:tcPr>
          <w:p w14:paraId="1C4A9F7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3749585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75D4393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69A3305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428 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483741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09 (0.718-1.151)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32089BE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512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0F528E3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24 (0.729-1.171)</w:t>
            </w:r>
          </w:p>
        </w:tc>
      </w:tr>
      <w:tr w:rsidR="00892291" w14:paraId="3A866F69" w14:textId="77777777">
        <w:trPr>
          <w:trHeight w:val="465"/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01B5EE25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14:paraId="3B7DA93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5ED2013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891 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985A87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83 (0.767-1.260)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79BF4D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897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150D4E6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84 (0.766-1.263)</w:t>
            </w:r>
          </w:p>
        </w:tc>
      </w:tr>
      <w:tr w:rsidR="00892291" w14:paraId="1E261834" w14:textId="77777777">
        <w:trPr>
          <w:trHeight w:val="465"/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526CD161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14:paraId="33A965F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dditive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04B93B2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560 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511FF8A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57 (0.824-1.111)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292E73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624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68BC62C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63 (0.829-1.119)</w:t>
            </w:r>
          </w:p>
        </w:tc>
      </w:tr>
      <w:tr w:rsidR="00892291" w14:paraId="692F5A55" w14:textId="77777777">
        <w:trPr>
          <w:trHeight w:val="465"/>
          <w:jc w:val="center"/>
        </w:trPr>
        <w:tc>
          <w:tcPr>
            <w:tcW w:w="1165" w:type="dxa"/>
            <w:vMerge w:val="restart"/>
            <w:shd w:val="clear" w:color="auto" w:fill="auto"/>
            <w:vAlign w:val="center"/>
          </w:tcPr>
          <w:p w14:paraId="367B474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4695253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326B289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54011DF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213 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9E7894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859 (0.677-1.091)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289A4D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289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058562E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878 (0.691-1.116)</w:t>
            </w:r>
          </w:p>
        </w:tc>
      </w:tr>
      <w:tr w:rsidR="00892291" w14:paraId="7D76EC8F" w14:textId="77777777">
        <w:trPr>
          <w:trHeight w:val="465"/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58A94DBD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14:paraId="721823D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2324340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833 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EEC64C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1.07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0.570-2.010)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DE312A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751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5B4EEA1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108 (0.588-2.087)</w:t>
            </w:r>
          </w:p>
        </w:tc>
      </w:tr>
      <w:tr w:rsidR="00892291" w14:paraId="5538A942" w14:textId="77777777">
        <w:trPr>
          <w:trHeight w:val="465"/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565E2E59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14:paraId="7624E4A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dditive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00657A3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315 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500F7BC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00 (0.732-1.106)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D0B962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417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408BFB6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18 (0.746-1.129)</w:t>
            </w:r>
          </w:p>
        </w:tc>
      </w:tr>
      <w:tr w:rsidR="00892291" w14:paraId="405B03E6" w14:textId="77777777">
        <w:trPr>
          <w:trHeight w:val="465"/>
          <w:jc w:val="center"/>
        </w:trPr>
        <w:tc>
          <w:tcPr>
            <w:tcW w:w="1165" w:type="dxa"/>
            <w:vMerge w:val="restart"/>
            <w:shd w:val="clear" w:color="auto" w:fill="auto"/>
            <w:vAlign w:val="center"/>
          </w:tcPr>
          <w:p w14:paraId="79C2391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12641823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2B14373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Dominant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4196099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353 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3FA1DC7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117 (0.885-1.410)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D5518D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361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64A59BE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115 (0.883-1.409)</w:t>
            </w:r>
          </w:p>
        </w:tc>
      </w:tr>
      <w:tr w:rsidR="00892291" w14:paraId="51E31C09" w14:textId="77777777">
        <w:trPr>
          <w:trHeight w:val="465"/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7EB1689D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14:paraId="77075BF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ecessive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706052E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602 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A59FE2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34 (0.721-1.208)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976FC1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541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54B2293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22 (0.712-1.195)</w:t>
            </w:r>
          </w:p>
        </w:tc>
      </w:tr>
      <w:tr w:rsidR="00892291" w14:paraId="57F64752" w14:textId="77777777">
        <w:trPr>
          <w:trHeight w:val="465"/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10B759F1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14:paraId="65022FC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dditive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1FEF5B6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770 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C92592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022 (0.882-1.285)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5732C1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818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3E6F896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018 (0.877-1.181)</w:t>
            </w:r>
          </w:p>
        </w:tc>
      </w:tr>
      <w:tr w:rsidR="00892291" w14:paraId="0D4F44FD" w14:textId="77777777">
        <w:trPr>
          <w:trHeight w:val="465"/>
          <w:jc w:val="center"/>
        </w:trPr>
        <w:tc>
          <w:tcPr>
            <w:tcW w:w="11012" w:type="dxa"/>
            <w:gridSpan w:val="6"/>
            <w:shd w:val="clear" w:color="auto" w:fill="auto"/>
            <w:vAlign w:val="center"/>
          </w:tcPr>
          <w:p w14:paraId="1E1B0303" w14:textId="77777777" w:rsidR="00892291" w:rsidRDefault="00155B4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SNP, single-nucleotide polymorphism;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UTR,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untranslated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; OR, odds ratio; CI, confidential interval; LVH, left ventricular hypertrophy;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bscript"/>
              </w:rPr>
              <w:t>adj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P value for association after adjusting for covariates sex and age by multiple logistic regression analysis using SPSS version 22.0;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bscript"/>
              </w:rPr>
              <w:t>ob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P value for association before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djusting for covariates age and sex by 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 contingence tables using PLINK version 1.07.</w:t>
            </w:r>
          </w:p>
        </w:tc>
      </w:tr>
    </w:tbl>
    <w:p w14:paraId="3516488C" w14:textId="77777777" w:rsidR="00892291" w:rsidRDefault="00892291">
      <w:pPr>
        <w:jc w:val="left"/>
      </w:pPr>
    </w:p>
    <w:p w14:paraId="32E9E3E6" w14:textId="77777777" w:rsidR="00892291" w:rsidRDefault="00892291">
      <w:pPr>
        <w:jc w:val="left"/>
      </w:pPr>
    </w:p>
    <w:p w14:paraId="51D8BB81" w14:textId="77777777" w:rsidR="00892291" w:rsidRDefault="00892291">
      <w:pPr>
        <w:jc w:val="left"/>
      </w:pPr>
    </w:p>
    <w:p w14:paraId="029E329D" w14:textId="77777777" w:rsidR="00892291" w:rsidRDefault="00155B41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5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Analysis of allelic association of SNPs in 3’ UTR of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CORIN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with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AF, HF and CAD</w:t>
      </w:r>
    </w:p>
    <w:tbl>
      <w:tblPr>
        <w:tblW w:w="132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8"/>
        <w:gridCol w:w="1243"/>
        <w:gridCol w:w="2070"/>
        <w:gridCol w:w="850"/>
        <w:gridCol w:w="1542"/>
        <w:gridCol w:w="1207"/>
        <w:gridCol w:w="2007"/>
        <w:gridCol w:w="1156"/>
        <w:gridCol w:w="2079"/>
      </w:tblGrid>
      <w:tr w:rsidR="00892291" w14:paraId="740469B2" w14:textId="77777777">
        <w:trPr>
          <w:trHeight w:val="465"/>
        </w:trPr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0A084FF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Disease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BF12AB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SNP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DFFEFA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Sample size</w:t>
            </w:r>
          </w:p>
          <w:p w14:paraId="0E9ACF0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 n=3537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4056A9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isk allele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3ED78A1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Frequency</w:t>
            </w:r>
          </w:p>
        </w:tc>
        <w:tc>
          <w:tcPr>
            <w:tcW w:w="3214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DD9364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Withou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adjustment</w:t>
            </w:r>
          </w:p>
        </w:tc>
        <w:tc>
          <w:tcPr>
            <w:tcW w:w="3235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4104E65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Wi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adjustment</w:t>
            </w:r>
          </w:p>
        </w:tc>
      </w:tr>
      <w:tr w:rsidR="00892291" w14:paraId="25F00A13" w14:textId="77777777">
        <w:trPr>
          <w:trHeight w:val="465"/>
        </w:trPr>
        <w:tc>
          <w:tcPr>
            <w:tcW w:w="1128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6857BB50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08B9CA67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5A9678D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case/control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59A64BAF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5BB25D47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case/control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64B14B6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  <w:vertAlign w:val="subscript"/>
              </w:rPr>
              <w:t>obs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00A77E4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34A3151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  <w:vertAlign w:val="subscript"/>
              </w:rPr>
              <w:t>adj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6F6C39B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OR (95% CI)</w:t>
            </w:r>
          </w:p>
        </w:tc>
      </w:tr>
      <w:tr w:rsidR="00892291" w14:paraId="63F9BFE0" w14:textId="77777777">
        <w:trPr>
          <w:trHeight w:val="465"/>
        </w:trPr>
        <w:tc>
          <w:tcPr>
            <w:tcW w:w="1128" w:type="dxa"/>
            <w:vMerge w:val="restart"/>
            <w:shd w:val="clear" w:color="auto" w:fill="auto"/>
            <w:vAlign w:val="center"/>
          </w:tcPr>
          <w:p w14:paraId="04BF474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F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91D65F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3749585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37DDE7B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618/29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0FEED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1949816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449/0.470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3F5E5B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196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7B7B92F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21 (0.813-1.044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EC32CD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050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309BCC4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875 (0.766-1.000)</w:t>
            </w:r>
          </w:p>
        </w:tc>
      </w:tr>
      <w:tr w:rsidR="00892291" w14:paraId="324F2B25" w14:textId="77777777">
        <w:trPr>
          <w:trHeight w:val="465"/>
        </w:trPr>
        <w:tc>
          <w:tcPr>
            <w:tcW w:w="1128" w:type="dxa"/>
            <w:vMerge/>
            <w:shd w:val="clear" w:color="auto" w:fill="auto"/>
            <w:vAlign w:val="center"/>
          </w:tcPr>
          <w:p w14:paraId="7F42D1A8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1721FB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4695253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52371807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6A1A40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21D7D9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150/0.138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067479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276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753362B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1.10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0.924-1.317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F5F236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543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0FDD27D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058 (0.882-1.270)</w:t>
            </w:r>
          </w:p>
        </w:tc>
      </w:tr>
      <w:tr w:rsidR="00892291" w14:paraId="4BB2CC6E" w14:textId="77777777">
        <w:trPr>
          <w:trHeight w:val="465"/>
        </w:trPr>
        <w:tc>
          <w:tcPr>
            <w:tcW w:w="1128" w:type="dxa"/>
            <w:vMerge/>
            <w:shd w:val="clear" w:color="auto" w:fill="auto"/>
            <w:vAlign w:val="center"/>
          </w:tcPr>
          <w:p w14:paraId="2236E676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F34034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12641823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796F70EB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34BE04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0E8F0C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442/0.464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36986A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185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525F099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16 (0.804-1.043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2FF885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296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401DA0E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29 (0.809-1.067)</w:t>
            </w:r>
          </w:p>
        </w:tc>
      </w:tr>
      <w:tr w:rsidR="00892291" w14:paraId="5936DAE1" w14:textId="77777777">
        <w:trPr>
          <w:trHeight w:val="465"/>
        </w:trPr>
        <w:tc>
          <w:tcPr>
            <w:tcW w:w="1128" w:type="dxa"/>
            <w:vMerge w:val="restart"/>
            <w:shd w:val="clear" w:color="auto" w:fill="auto"/>
            <w:vAlign w:val="center"/>
          </w:tcPr>
          <w:p w14:paraId="2559843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HF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632B75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3749585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12B000F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464/30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20AE9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1D586B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483/0.464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79D90A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306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42C3AB77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076 (0.935-1.239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795C8A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153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7840638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132 (0.955-1.343)</w:t>
            </w:r>
          </w:p>
        </w:tc>
      </w:tr>
      <w:tr w:rsidR="00892291" w14:paraId="6029A0CD" w14:textId="77777777">
        <w:trPr>
          <w:trHeight w:val="465"/>
        </w:trPr>
        <w:tc>
          <w:tcPr>
            <w:tcW w:w="1128" w:type="dxa"/>
            <w:vMerge/>
            <w:shd w:val="clear" w:color="auto" w:fill="auto"/>
            <w:vAlign w:val="center"/>
          </w:tcPr>
          <w:p w14:paraId="2877C36E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59116B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4695253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7A208C4B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DB30D1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6909D7F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166/0.136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9ADEEF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019 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60B4B52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1.26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1.039-1.532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F972B1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080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355D87A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237 (0.975-1.570)</w:t>
            </w:r>
          </w:p>
        </w:tc>
      </w:tr>
      <w:tr w:rsidR="00892291" w14:paraId="309D65C7" w14:textId="77777777">
        <w:trPr>
          <w:trHeight w:val="465"/>
        </w:trPr>
        <w:tc>
          <w:tcPr>
            <w:tcW w:w="1128" w:type="dxa"/>
            <w:vMerge/>
            <w:shd w:val="clear" w:color="auto" w:fill="auto"/>
            <w:vAlign w:val="center"/>
          </w:tcPr>
          <w:p w14:paraId="380ACCD6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1610AF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12641823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52EE0AFB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1281EF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B37E2A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450/0.461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9FE4DF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559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6C0128B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57 (0.828-1.107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3849CC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983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117E2D5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002 (0.841-1.194)</w:t>
            </w:r>
          </w:p>
        </w:tc>
      </w:tr>
      <w:tr w:rsidR="00892291" w14:paraId="2CF33100" w14:textId="77777777">
        <w:trPr>
          <w:trHeight w:val="465"/>
        </w:trPr>
        <w:tc>
          <w:tcPr>
            <w:tcW w:w="1128" w:type="dxa"/>
            <w:vMerge w:val="restart"/>
            <w:shd w:val="clear" w:color="auto" w:fill="auto"/>
            <w:vAlign w:val="center"/>
          </w:tcPr>
          <w:p w14:paraId="2156459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CAD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5B91BA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3749585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2965E4E7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715/28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0B3D9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B46DB97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461/0.467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86314D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695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1C24101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76 (0.866-1.100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E89355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255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60D02A4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26 (0.812-1.057)</w:t>
            </w:r>
          </w:p>
        </w:tc>
      </w:tr>
      <w:tr w:rsidR="00892291" w14:paraId="7CC3B492" w14:textId="77777777">
        <w:trPr>
          <w:trHeight w:val="465"/>
        </w:trPr>
        <w:tc>
          <w:tcPr>
            <w:tcW w:w="1128" w:type="dxa"/>
            <w:vMerge/>
            <w:shd w:val="clear" w:color="auto" w:fill="auto"/>
            <w:vAlign w:val="center"/>
          </w:tcPr>
          <w:p w14:paraId="08AB97DB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9ED71A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4695253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652D8C8C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F75CD4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054FC36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132/0.142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00908C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331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55A1E45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91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0.766-1.094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EC21D6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085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37EF921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843 (0.694-1.024)</w:t>
            </w:r>
          </w:p>
        </w:tc>
      </w:tr>
      <w:tr w:rsidR="00892291" w14:paraId="58BA25B5" w14:textId="77777777">
        <w:trPr>
          <w:trHeight w:val="465"/>
        </w:trPr>
        <w:tc>
          <w:tcPr>
            <w:tcW w:w="11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344CA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2EE0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12641823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31528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F6E5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9763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457/0.460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82D8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848 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7C4A7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88 (0.873-1.118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FF31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821 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D8A9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016 (0.886-1.165)</w:t>
            </w:r>
          </w:p>
        </w:tc>
      </w:tr>
      <w:tr w:rsidR="00892291" w14:paraId="1C0E2443" w14:textId="77777777">
        <w:trPr>
          <w:trHeight w:val="465"/>
        </w:trPr>
        <w:tc>
          <w:tcPr>
            <w:tcW w:w="13282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577B4" w14:textId="77777777" w:rsidR="00892291" w:rsidRDefault="00155B4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NP, single-nucleotide polymorphisms;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UTR,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untranslated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; OR, odds ratio; CI, confidential interval; AF, atrial fibrillation; HF, heart failure; CAD,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coronay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rtery disease;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bscript"/>
              </w:rPr>
              <w:t>adj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P value for association after adjusting for covariates by multiple logistic regression analysis using SPSS version 22.0;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bscript"/>
              </w:rPr>
              <w:t>ob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P value for association before adjusting for covariates by 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 contingence tables using PLINK version 1.07.</w:t>
            </w:r>
          </w:p>
        </w:tc>
      </w:tr>
    </w:tbl>
    <w:p w14:paraId="6591D928" w14:textId="77777777" w:rsidR="00892291" w:rsidRDefault="00892291">
      <w:pPr>
        <w:jc w:val="left"/>
      </w:pPr>
    </w:p>
    <w:p w14:paraId="2744C3ED" w14:textId="77777777" w:rsidR="00892291" w:rsidRDefault="00892291">
      <w:pPr>
        <w:jc w:val="left"/>
      </w:pPr>
    </w:p>
    <w:p w14:paraId="141D2042" w14:textId="77777777" w:rsidR="00892291" w:rsidRDefault="00892291">
      <w:pPr>
        <w:jc w:val="left"/>
      </w:pPr>
    </w:p>
    <w:p w14:paraId="3C6B508E" w14:textId="77777777" w:rsidR="00892291" w:rsidRDefault="00892291">
      <w:pPr>
        <w:jc w:val="left"/>
      </w:pPr>
    </w:p>
    <w:p w14:paraId="7BFE237C" w14:textId="77777777" w:rsidR="00892291" w:rsidRDefault="00892291">
      <w:pPr>
        <w:jc w:val="left"/>
      </w:pPr>
    </w:p>
    <w:p w14:paraId="5FA44C53" w14:textId="77777777" w:rsidR="00892291" w:rsidRDefault="00892291">
      <w:pPr>
        <w:jc w:val="left"/>
      </w:pPr>
    </w:p>
    <w:p w14:paraId="3D10E4CB" w14:textId="77777777" w:rsidR="00892291" w:rsidRDefault="00155B41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Supplementar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y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6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Analysis of allelic association of SNPs in 3’ UTR of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CORIN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with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lipid levels</w:t>
      </w:r>
    </w:p>
    <w:tbl>
      <w:tblPr>
        <w:tblW w:w="966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8"/>
        <w:gridCol w:w="1242"/>
        <w:gridCol w:w="849"/>
        <w:gridCol w:w="1207"/>
        <w:gridCol w:w="2007"/>
        <w:gridCol w:w="1156"/>
        <w:gridCol w:w="2079"/>
      </w:tblGrid>
      <w:tr w:rsidR="00892291" w14:paraId="1104BB87" w14:textId="77777777">
        <w:trPr>
          <w:trHeight w:val="465"/>
          <w:jc w:val="center"/>
        </w:trPr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4C26150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 xml:space="preserve">Lipid 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6C01090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SNP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7EC5265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isk allele</w:t>
            </w:r>
          </w:p>
        </w:tc>
        <w:tc>
          <w:tcPr>
            <w:tcW w:w="3214" w:type="dxa"/>
            <w:gridSpan w:val="2"/>
            <w:tcBorders>
              <w:top w:val="single" w:sz="4" w:space="0" w:color="000000"/>
            </w:tcBorders>
            <w:shd w:val="clear" w:color="auto" w:fill="BDD6EE" w:themeFill="accent1" w:themeFillTint="66"/>
            <w:vAlign w:val="center"/>
          </w:tcPr>
          <w:p w14:paraId="6C5BCF2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Withou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adjustment</w:t>
            </w:r>
          </w:p>
        </w:tc>
        <w:tc>
          <w:tcPr>
            <w:tcW w:w="3235" w:type="dxa"/>
            <w:gridSpan w:val="2"/>
            <w:tcBorders>
              <w:top w:val="single" w:sz="4" w:space="0" w:color="000000"/>
            </w:tcBorders>
            <w:shd w:val="clear" w:color="auto" w:fill="BDD6EE" w:themeFill="accent1" w:themeFillTint="66"/>
            <w:vAlign w:val="center"/>
          </w:tcPr>
          <w:p w14:paraId="19273AB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Wi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</w:rPr>
              <w:t>adjustment</w:t>
            </w:r>
          </w:p>
        </w:tc>
      </w:tr>
      <w:tr w:rsidR="00892291" w14:paraId="25EEA91E" w14:textId="77777777">
        <w:trPr>
          <w:trHeight w:val="465"/>
          <w:jc w:val="center"/>
        </w:trPr>
        <w:tc>
          <w:tcPr>
            <w:tcW w:w="112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7D9AE83B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3ACC167F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4287D1BD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6F86241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  <w:vertAlign w:val="subscript"/>
              </w:rPr>
              <w:t>obs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082262F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SimSun" w:eastAsia="SimSun" w:hAnsi="SimSun" w:cs="SimSun"/>
                <w:i/>
                <w:iCs/>
              </w:rPr>
              <w:t>β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(95% CI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2A3A650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  <w:vertAlign w:val="subscript"/>
              </w:rPr>
              <w:t>adj</w:t>
            </w:r>
            <w:proofErr w:type="spellEnd"/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14:paraId="1D42C79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SimSun" w:eastAsia="SimSun" w:hAnsi="SimSun" w:cs="SimSun"/>
                <w:i/>
                <w:iCs/>
              </w:rPr>
              <w:t>β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</w:rPr>
              <w:t>(95% CI)</w:t>
            </w:r>
          </w:p>
        </w:tc>
      </w:tr>
      <w:tr w:rsidR="00892291" w14:paraId="6F4D0537" w14:textId="77777777">
        <w:trPr>
          <w:trHeight w:val="465"/>
          <w:jc w:val="center"/>
        </w:trPr>
        <w:tc>
          <w:tcPr>
            <w:tcW w:w="1128" w:type="dxa"/>
            <w:vMerge w:val="restart"/>
            <w:shd w:val="clear" w:color="auto" w:fill="auto"/>
            <w:vAlign w:val="center"/>
          </w:tcPr>
          <w:p w14:paraId="4FDABA8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53232E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374958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1D745F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AA41F9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085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055C142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6.105) (-13.061-0.851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87D2C0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084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350DD91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(-6.105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13.024-0.815)</w:t>
            </w:r>
          </w:p>
        </w:tc>
      </w:tr>
      <w:tr w:rsidR="00892291" w14:paraId="123EA27D" w14:textId="77777777">
        <w:trPr>
          <w:trHeight w:val="465"/>
          <w:jc w:val="center"/>
        </w:trPr>
        <w:tc>
          <w:tcPr>
            <w:tcW w:w="1128" w:type="dxa"/>
            <w:vMerge/>
            <w:shd w:val="clear" w:color="auto" w:fill="auto"/>
            <w:vAlign w:val="center"/>
          </w:tcPr>
          <w:p w14:paraId="78CDF6FA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1088D98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469525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D0D912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C86EDE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77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1F614AE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4.456 (-4.484-13.397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2842CA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273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53B2ED1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4.978 (-3.918-13.873)</w:t>
            </w:r>
          </w:p>
        </w:tc>
      </w:tr>
      <w:tr w:rsidR="00892291" w14:paraId="21E2DF7F" w14:textId="77777777">
        <w:trPr>
          <w:trHeight w:val="465"/>
          <w:jc w:val="center"/>
        </w:trPr>
        <w:tc>
          <w:tcPr>
            <w:tcW w:w="1128" w:type="dxa"/>
            <w:vMerge/>
            <w:shd w:val="clear" w:color="auto" w:fill="auto"/>
            <w:vAlign w:val="center"/>
          </w:tcPr>
          <w:p w14:paraId="07EC570D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10D445B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1264182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A828B7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D2C365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767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642E25C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83 (-5.530-7.496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96B887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900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0D5F739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416 (-6.061-6.893)</w:t>
            </w:r>
          </w:p>
        </w:tc>
      </w:tr>
      <w:tr w:rsidR="00892291" w14:paraId="75E0B798" w14:textId="77777777">
        <w:trPr>
          <w:trHeight w:val="465"/>
          <w:jc w:val="center"/>
        </w:trPr>
        <w:tc>
          <w:tcPr>
            <w:tcW w:w="1128" w:type="dxa"/>
            <w:vMerge w:val="restart"/>
            <w:shd w:val="clear" w:color="auto" w:fill="auto"/>
            <w:vAlign w:val="center"/>
          </w:tcPr>
          <w:p w14:paraId="17A4CAF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DL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80BA95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374958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26D5F1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8E64E2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183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564FE7C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0.507) (-1.253-0.239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27AD7E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138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4DBA0F1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0.556) (-1.291-0.179)</w:t>
            </w:r>
          </w:p>
        </w:tc>
      </w:tr>
      <w:tr w:rsidR="00892291" w14:paraId="441A5193" w14:textId="77777777">
        <w:trPr>
          <w:trHeight w:val="465"/>
          <w:jc w:val="center"/>
        </w:trPr>
        <w:tc>
          <w:tcPr>
            <w:tcW w:w="1128" w:type="dxa"/>
            <w:vMerge/>
            <w:shd w:val="clear" w:color="auto" w:fill="auto"/>
            <w:vAlign w:val="center"/>
          </w:tcPr>
          <w:p w14:paraId="48F039CE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42E669C7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469525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C74DE3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A7EE06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032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00733D7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227 (0.106-2.349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008B4B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065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490AF30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1.046 (-0.064-2.157)</w:t>
            </w:r>
          </w:p>
        </w:tc>
      </w:tr>
      <w:tr w:rsidR="00892291" w14:paraId="7BC746A5" w14:textId="77777777">
        <w:trPr>
          <w:trHeight w:val="465"/>
          <w:jc w:val="center"/>
        </w:trPr>
        <w:tc>
          <w:tcPr>
            <w:tcW w:w="1128" w:type="dxa"/>
            <w:vMerge/>
            <w:shd w:val="clear" w:color="auto" w:fill="auto"/>
            <w:vAlign w:val="center"/>
          </w:tcPr>
          <w:p w14:paraId="40B83BCF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76DB5202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1264182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6E6007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0AC210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993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767B0C6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004 (-0.799-0.806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9980B4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890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08F6B69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0.056) (-0.850-0.738)</w:t>
            </w:r>
          </w:p>
        </w:tc>
      </w:tr>
      <w:tr w:rsidR="00892291" w14:paraId="1903CFE8" w14:textId="77777777">
        <w:trPr>
          <w:trHeight w:val="465"/>
          <w:jc w:val="center"/>
        </w:trPr>
        <w:tc>
          <w:tcPr>
            <w:tcW w:w="1128" w:type="dxa"/>
            <w:vMerge w:val="restart"/>
            <w:shd w:val="clear" w:color="auto" w:fill="auto"/>
            <w:vAlign w:val="center"/>
          </w:tcPr>
          <w:p w14:paraId="26EE23F3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8E5EC6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374958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7AC18E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044CADC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351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5A272B7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1.570) (-4.866-1.727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BBA7FD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286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2CC83E1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1.771) (-5.022-1.480)</w:t>
            </w:r>
          </w:p>
        </w:tc>
      </w:tr>
      <w:tr w:rsidR="00892291" w14:paraId="7586440D" w14:textId="77777777">
        <w:trPr>
          <w:trHeight w:val="465"/>
          <w:jc w:val="center"/>
        </w:trPr>
        <w:tc>
          <w:tcPr>
            <w:tcW w:w="1128" w:type="dxa"/>
            <w:vMerge/>
            <w:shd w:val="clear" w:color="auto" w:fill="auto"/>
            <w:vAlign w:val="center"/>
          </w:tcPr>
          <w:p w14:paraId="424BA3F0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6ADD11E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469525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E05352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8D49F1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072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3FE7F63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4.13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0.365-8.624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0DE8DE7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127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34F6A78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3.459 (-0.982-7.901)</w:t>
            </w:r>
          </w:p>
        </w:tc>
      </w:tr>
      <w:tr w:rsidR="00892291" w14:paraId="1AEA153D" w14:textId="77777777">
        <w:trPr>
          <w:trHeight w:val="465"/>
          <w:jc w:val="center"/>
        </w:trPr>
        <w:tc>
          <w:tcPr>
            <w:tcW w:w="1128" w:type="dxa"/>
            <w:vMerge/>
            <w:shd w:val="clear" w:color="auto" w:fill="auto"/>
            <w:vAlign w:val="center"/>
          </w:tcPr>
          <w:p w14:paraId="3AEDAEA5" w14:textId="77777777" w:rsidR="00892291" w:rsidRDefault="00892291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4B51B69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1264182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8D6F07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8D2BEE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865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17F2389A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281 (-2.945-3.507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2722484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977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2FEFBB1D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0.047) (-3.229-3.136)</w:t>
            </w:r>
          </w:p>
        </w:tc>
      </w:tr>
      <w:tr w:rsidR="00892291" w14:paraId="370C367F" w14:textId="77777777">
        <w:trPr>
          <w:trHeight w:val="465"/>
          <w:jc w:val="center"/>
        </w:trPr>
        <w:tc>
          <w:tcPr>
            <w:tcW w:w="112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3D868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LDL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05D9EF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374958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2A821A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71EE44B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689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7729040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14.137) (-83.283-55.008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B8CB198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690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5F861CD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14.064) (-83.142-55.014)</w:t>
            </w:r>
          </w:p>
        </w:tc>
      </w:tr>
      <w:tr w:rsidR="00892291" w14:paraId="74E0C873" w14:textId="77777777">
        <w:trPr>
          <w:trHeight w:val="465"/>
          <w:jc w:val="center"/>
        </w:trPr>
        <w:tc>
          <w:tcPr>
            <w:tcW w:w="112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93854B" w14:textId="77777777" w:rsidR="00892291" w:rsidRDefault="00892291">
            <w:pPr>
              <w:jc w:val="center"/>
              <w:rPr>
                <w:rFonts w:ascii="SimSun" w:eastAsia="SimSun" w:hAnsi="SimSun" w:cs="SimSun"/>
                <w:color w:val="000000"/>
                <w:sz w:val="2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386D825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469525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C2CF86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44249E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662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3E191B0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(-19.483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106.736-67.770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42D95C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625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43D8F2A0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21.758) (-109.036-65.520)</w:t>
            </w:r>
          </w:p>
        </w:tc>
      </w:tr>
      <w:tr w:rsidR="00892291" w14:paraId="14E713AE" w14:textId="77777777">
        <w:trPr>
          <w:trHeight w:val="465"/>
          <w:jc w:val="center"/>
        </w:trPr>
        <w:tc>
          <w:tcPr>
            <w:tcW w:w="1128" w:type="dxa"/>
            <w:vMerge/>
            <w:shd w:val="clear" w:color="auto" w:fill="auto"/>
            <w:vAlign w:val="center"/>
          </w:tcPr>
          <w:p w14:paraId="6E76EC4B" w14:textId="77777777" w:rsidR="00892291" w:rsidRDefault="00892291">
            <w:pPr>
              <w:jc w:val="center"/>
              <w:rPr>
                <w:rFonts w:ascii="SimSun" w:eastAsia="SimSun" w:hAnsi="SimSun" w:cs="SimSun"/>
                <w:color w:val="000000"/>
                <w:sz w:val="21"/>
                <w:szCs w:val="21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6353F7A6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rs1264182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75085A1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72341A9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0.771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7E9AD7DE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9.619) (-74.454-55.215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55859EF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 xml:space="preserve">0.829 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797EEA15" w14:textId="77777777" w:rsidR="00892291" w:rsidRDefault="00155B4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  <w:t>(-7.143) (-71.948-57.662)</w:t>
            </w:r>
          </w:p>
        </w:tc>
      </w:tr>
      <w:tr w:rsidR="00892291" w14:paraId="68AE8F43" w14:textId="77777777">
        <w:trPr>
          <w:trHeight w:val="465"/>
          <w:jc w:val="center"/>
        </w:trPr>
        <w:tc>
          <w:tcPr>
            <w:tcW w:w="9668" w:type="dxa"/>
            <w:gridSpan w:val="7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EAAAFC" w14:textId="77777777" w:rsidR="00892291" w:rsidRDefault="00155B4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NP, single-nucleotide polymorphisms;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UTR,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untranslated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;CI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, confidential interval; TG, 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iglycerid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; HDL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hig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density lipoprotei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; TC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otal cholestero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; LDL, low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ensity lipoprotei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bscript"/>
              </w:rPr>
              <w:t>adj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P value for association after adjusting for covariates by multiple logistic regression analysis using SPSS version 22.0;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bscript"/>
              </w:rPr>
              <w:t>ob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P value for association before adjusting fo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ovariates by linear logistic regression using PLINK version 1.07.</w:t>
            </w:r>
          </w:p>
        </w:tc>
      </w:tr>
    </w:tbl>
    <w:p w14:paraId="0BBAF827" w14:textId="77777777" w:rsidR="00892291" w:rsidRDefault="00892291">
      <w:pPr>
        <w:jc w:val="left"/>
      </w:pPr>
    </w:p>
    <w:sectPr w:rsidR="00892291">
      <w:pgSz w:w="16838" w:h="11906" w:orient="landscape"/>
      <w:pgMar w:top="1803" w:right="1440" w:bottom="1803" w:left="1440" w:header="851" w:footer="992" w:gutter="0"/>
      <w:cols w:space="0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5235d5a9">
    <w:altName w:val="Segoe Print"/>
    <w:charset w:val="00"/>
    <w:family w:val="auto"/>
    <w:pitch w:val="default"/>
  </w:font>
  <w:font w:name="AdvOTe521d66a + fb">
    <w:altName w:val="Segoe Print"/>
    <w:charset w:val="00"/>
    <w:family w:val="auto"/>
    <w:pitch w:val="default"/>
  </w:font>
  <w:font w:name="AdvTir_sym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6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54CA"/>
    <w:rsid w:val="00155B41"/>
    <w:rsid w:val="00201ED3"/>
    <w:rsid w:val="008554CA"/>
    <w:rsid w:val="00892291"/>
    <w:rsid w:val="03741627"/>
    <w:rsid w:val="07960F32"/>
    <w:rsid w:val="0886090D"/>
    <w:rsid w:val="08954746"/>
    <w:rsid w:val="095D7EBA"/>
    <w:rsid w:val="09BE5719"/>
    <w:rsid w:val="0BF6489B"/>
    <w:rsid w:val="0C5B7561"/>
    <w:rsid w:val="0E262D23"/>
    <w:rsid w:val="0E574C3E"/>
    <w:rsid w:val="10BA5589"/>
    <w:rsid w:val="117A117F"/>
    <w:rsid w:val="12552EDD"/>
    <w:rsid w:val="12F560E1"/>
    <w:rsid w:val="14B6276E"/>
    <w:rsid w:val="18EE5F4E"/>
    <w:rsid w:val="1C0901EA"/>
    <w:rsid w:val="1D3E778B"/>
    <w:rsid w:val="1DF9361B"/>
    <w:rsid w:val="2094739B"/>
    <w:rsid w:val="20C84B14"/>
    <w:rsid w:val="21EA6B5D"/>
    <w:rsid w:val="22E6620B"/>
    <w:rsid w:val="22F57088"/>
    <w:rsid w:val="236E19F4"/>
    <w:rsid w:val="25881660"/>
    <w:rsid w:val="277648C4"/>
    <w:rsid w:val="27F40A4E"/>
    <w:rsid w:val="27F72449"/>
    <w:rsid w:val="29DC0D8F"/>
    <w:rsid w:val="2AFA27F5"/>
    <w:rsid w:val="2B3E4B19"/>
    <w:rsid w:val="2BDB7E6A"/>
    <w:rsid w:val="2C1773AE"/>
    <w:rsid w:val="35463E14"/>
    <w:rsid w:val="36573EE1"/>
    <w:rsid w:val="37517B1D"/>
    <w:rsid w:val="386A5252"/>
    <w:rsid w:val="38A11F20"/>
    <w:rsid w:val="3B43428B"/>
    <w:rsid w:val="3D934F5A"/>
    <w:rsid w:val="3E5E100F"/>
    <w:rsid w:val="40DB6403"/>
    <w:rsid w:val="4304318D"/>
    <w:rsid w:val="47E12101"/>
    <w:rsid w:val="493F63D7"/>
    <w:rsid w:val="4AEC6EE1"/>
    <w:rsid w:val="4BB76C98"/>
    <w:rsid w:val="4C0E1F10"/>
    <w:rsid w:val="4C364BB3"/>
    <w:rsid w:val="4CC32B0D"/>
    <w:rsid w:val="4D4E4741"/>
    <w:rsid w:val="4DE21FE3"/>
    <w:rsid w:val="51C01F4D"/>
    <w:rsid w:val="52100BBD"/>
    <w:rsid w:val="525A7F69"/>
    <w:rsid w:val="53740460"/>
    <w:rsid w:val="53E46889"/>
    <w:rsid w:val="545D5CE5"/>
    <w:rsid w:val="57C55AEE"/>
    <w:rsid w:val="59C547B6"/>
    <w:rsid w:val="5AC96303"/>
    <w:rsid w:val="5B466ADC"/>
    <w:rsid w:val="5E241F0C"/>
    <w:rsid w:val="5E937FC3"/>
    <w:rsid w:val="61552BED"/>
    <w:rsid w:val="6244224C"/>
    <w:rsid w:val="62675537"/>
    <w:rsid w:val="634229F6"/>
    <w:rsid w:val="63EA3A65"/>
    <w:rsid w:val="654741DB"/>
    <w:rsid w:val="691B20C8"/>
    <w:rsid w:val="6C025B50"/>
    <w:rsid w:val="6C5E214C"/>
    <w:rsid w:val="6DA26819"/>
    <w:rsid w:val="6DDA0620"/>
    <w:rsid w:val="6E07682A"/>
    <w:rsid w:val="6E47710E"/>
    <w:rsid w:val="6F404B2C"/>
    <w:rsid w:val="71736825"/>
    <w:rsid w:val="731804F3"/>
    <w:rsid w:val="748A3B2B"/>
    <w:rsid w:val="74BD1858"/>
    <w:rsid w:val="75FB4168"/>
    <w:rsid w:val="779E4CCF"/>
    <w:rsid w:val="7CD36335"/>
    <w:rsid w:val="7E463BFF"/>
    <w:rsid w:val="7F1B5399"/>
    <w:rsid w:val="7F494958"/>
    <w:rsid w:val="7FA8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BC75E1"/>
  <w15:docId w15:val="{2EF761AC-1461-4E18-9F0A-880D243AB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style01">
    <w:name w:val="fontstyle01"/>
    <w:basedOn w:val="DefaultParagraphFont"/>
    <w:qFormat/>
    <w:rPr>
      <w:rFonts w:ascii="AdvTT5235d5a9" w:eastAsia="AdvTT5235d5a9" w:hAnsi="AdvTT5235d5a9" w:cs="AdvTT5235d5a9"/>
      <w:color w:val="231F20"/>
      <w:sz w:val="14"/>
      <w:szCs w:val="1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style11">
    <w:name w:val="fontstyle11"/>
    <w:basedOn w:val="DefaultParagraphFont"/>
    <w:qFormat/>
    <w:rPr>
      <w:rFonts w:ascii="AdvOTe521d66a + fb" w:eastAsia="AdvOTe521d66a + fb" w:hAnsi="AdvOTe521d66a + fb" w:cs="AdvOTe521d66a + fb"/>
      <w:color w:val="231F20"/>
      <w:sz w:val="14"/>
      <w:szCs w:val="14"/>
    </w:rPr>
  </w:style>
  <w:style w:type="character" w:customStyle="1" w:styleId="fontstyle31">
    <w:name w:val="fontstyle31"/>
    <w:basedOn w:val="DefaultParagraphFont"/>
    <w:qFormat/>
    <w:rPr>
      <w:rFonts w:ascii="AdvTir_symb" w:eastAsia="AdvTir_symb" w:hAnsi="AdvTir_symb" w:cs="AdvTir_symb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03</Words>
  <Characters>5719</Characters>
  <Application>Microsoft Office Word</Application>
  <DocSecurity>0</DocSecurity>
  <Lines>47</Lines>
  <Paragraphs>13</Paragraphs>
  <ScaleCrop>false</ScaleCrop>
  <Company/>
  <LinksUpToDate>false</LinksUpToDate>
  <CharactersWithSpaces>6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aqc.DESKTOP-3CN8S8S</dc:creator>
  <cp:lastModifiedBy>Oliver Wilks</cp:lastModifiedBy>
  <cp:revision>2</cp:revision>
  <dcterms:created xsi:type="dcterms:W3CDTF">2014-10-29T12:08:00Z</dcterms:created>
  <dcterms:modified xsi:type="dcterms:W3CDTF">2021-07-28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